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9D3" w:rsidRDefault="008C39D3" w:rsidP="008C39D3">
      <w:pPr>
        <w:jc w:val="center"/>
        <w:rPr>
          <w:rFonts w:ascii="Times New Roman" w:hAnsi="Times New Roman" w:cs="Times New Roman"/>
          <w:szCs w:val="21"/>
        </w:rPr>
      </w:pPr>
      <w:r w:rsidRPr="00810216">
        <w:rPr>
          <w:rFonts w:ascii="Times New Roman" w:hAnsi="Times New Roman" w:cs="Times New Roman"/>
          <w:szCs w:val="21"/>
        </w:rPr>
        <w:t>Supplementary table 4: Values from decomposition analysis results for global and 5 SDI regions.</w:t>
      </w:r>
    </w:p>
    <w:tbl>
      <w:tblPr>
        <w:tblW w:w="13992" w:type="dxa"/>
        <w:tblInd w:w="108" w:type="dxa"/>
        <w:tblLook w:val="04A0" w:firstRow="1" w:lastRow="0" w:firstColumn="1" w:lastColumn="0" w:noHBand="0" w:noVBand="1"/>
      </w:tblPr>
      <w:tblGrid>
        <w:gridCol w:w="762"/>
        <w:gridCol w:w="1365"/>
        <w:gridCol w:w="1661"/>
        <w:gridCol w:w="1264"/>
        <w:gridCol w:w="1264"/>
        <w:gridCol w:w="1367"/>
        <w:gridCol w:w="970"/>
        <w:gridCol w:w="983"/>
        <w:gridCol w:w="940"/>
        <w:gridCol w:w="1076"/>
        <w:gridCol w:w="1076"/>
        <w:gridCol w:w="1264"/>
      </w:tblGrid>
      <w:tr w:rsidR="008C39D3" w:rsidRPr="00810216" w:rsidTr="006C38FE">
        <w:trPr>
          <w:trHeight w:val="277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location_nam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overll_differen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a_effec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_effec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r_effec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a_percen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p_perc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r_perce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val_19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val_20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8"/>
              </w:rPr>
              <w:t>diff1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Bo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loba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41440.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05756.39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277522.3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030325.6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8.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08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6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352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8594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07156.1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27527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31824.7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65247.3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60950.4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7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6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02.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744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468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27527.8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06159.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00770.94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93207.4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98595.7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9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21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635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2044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30819.3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4740.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77042.0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74182.8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762400.1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31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97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565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967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1019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4740.6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88087.9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7965.2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39923.7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509800.9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6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86.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77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2730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95669.2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27648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47.8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65741.1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39540.1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6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0.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80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185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37675.6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loba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64486.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15066.6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019674.6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540121.6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81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41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96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521753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6906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68864.3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24782.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03987.1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87101.0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07896.2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6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27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1.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446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198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24782.3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22066.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59204.5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89808.0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52669.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7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92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4.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042963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6363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06585.9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9240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18123.7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42486.8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545122.7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49.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37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87.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123416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2026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9240.3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03684.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7323.0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87573.1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51211.9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6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267119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3596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68844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73485.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318.7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76290.0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17122.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63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6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3004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846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54608.3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loba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98090.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77967.6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245497.9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69439.9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9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08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78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830523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168815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38291.872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745.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3477.7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8520.2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7788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55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224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469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29781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27036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745.511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850.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0986.0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3038.8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76201.9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32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13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80.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92298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68064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4233.374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5500.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6809.2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17381.5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15071.9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84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71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87.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437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99266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5500.318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9997.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549.9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45415.8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54868.3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0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81.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10237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37062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26825.201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61713.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1639.9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88587.3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15233.6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.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8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4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50853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33920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3067.335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Bo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loba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27339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1264435.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7606346.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26136873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4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7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11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38098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452379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7139044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839120.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122502.4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066179.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1349561.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11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44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556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6481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18392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357646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21557.7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1135268.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4471071.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4684782.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293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65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848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2641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66265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984910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6683442.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064363.4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5896617.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277538.2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8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3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7235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40091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6773274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8536423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392820.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3108438.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7964836.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4.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1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6.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10038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98168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8812998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6670030.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671153.9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9023816.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024939.3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.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8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5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0111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23063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2194441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lastRenderedPageBreak/>
              <w:t>Ma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loba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1456873.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6464007.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240109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99018076.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5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3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38.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379346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065599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8625329.7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90045.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214973.3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073601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8698529.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5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215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1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49242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71232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199066.6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820343.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557693.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561465.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8939502.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22.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58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80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5549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56069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7344.6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0137654.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084092.5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2699241.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5645679.6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8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0753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31542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2401140.8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5796805.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628660.5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7688974.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0520829.6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3.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7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0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3256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22745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9018329.7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048514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60242.6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872547.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884275.4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4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0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2975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79299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954329.5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loba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1706492.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376831.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4050899.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9721239.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1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29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71.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01642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86779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8513714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750807.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64750.5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842720.1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856663.0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4.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6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40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1557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47160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158579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614279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655922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552549.7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8594192.3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6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37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70920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10195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927566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128722.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19260.5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042919.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66541.8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7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64827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08549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372134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189719.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666043.8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184550.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660875.2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5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5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5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747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75422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794668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658916.8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69602.14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110209.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020894.5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6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3.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136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3763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240111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Bo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loba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67176.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93151.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288964.8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514939.7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7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6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03.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988017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935830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47813.474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8115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9815.5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1847.5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59778.5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983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117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201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84483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87769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286.738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76654.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50605.19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64842.9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92103.0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41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49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91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27224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353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91866.469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38253.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42.1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17214.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78518.7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0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4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41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99534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30316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30781.968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44686.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78131.4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84885.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518330.4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1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95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322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06458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74163.697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28184.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8948.7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21005.5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31769.9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7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4.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36880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68545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31665.566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a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loba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4726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73302.0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91232.2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017274.3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9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7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07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284368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868495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84126.54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2032.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0219.5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23573.6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05825.9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73.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560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34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34517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23881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0636.26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27310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3099.7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6378.0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96788.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43.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4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90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07718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64438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43279.6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63911.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642.9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14275.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65007.0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13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22.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87582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213675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26092.45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29721.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8254.8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69133.9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97667.4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2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90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74782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04525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29743.03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45192.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4386.9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91700.2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70894.9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3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0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74328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56962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82633.41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Femal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Globa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41273.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06150.04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14864.9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79741.5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2.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27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59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703648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067335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63686.93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9922.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9799.2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4515.19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4392.1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99.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49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48.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49965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63888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3922.99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High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3465.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1944.1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83621.6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89030.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14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49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64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419506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70919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8586.87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52721.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46299.9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17367.0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118345.5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0.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07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77.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11951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616641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04689.52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-middle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19035.9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18988.0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12466.9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212419.1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4.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2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96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57512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501933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4420.66</w:t>
            </w:r>
          </w:p>
        </w:tc>
      </w:tr>
      <w:tr w:rsidR="008C39D3" w:rsidRPr="00810216" w:rsidTr="006C38FE">
        <w:trPr>
          <w:trHeight w:val="277"/>
        </w:trPr>
        <w:tc>
          <w:tcPr>
            <w:tcW w:w="7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8C39D3" w:rsidRPr="00810216" w:rsidRDefault="008C39D3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Low SDI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82872.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163.2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228803.6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60093.9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7.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25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-32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62551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311583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9D3" w:rsidRPr="00810216" w:rsidRDefault="008C39D3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 w:val="16"/>
              </w:rPr>
              <w:t>149032.16</w:t>
            </w:r>
          </w:p>
        </w:tc>
      </w:tr>
    </w:tbl>
    <w:p w:rsidR="00590BAF" w:rsidRDefault="00590BAF">
      <w:bookmarkStart w:id="0" w:name="_GoBack"/>
      <w:bookmarkEnd w:id="0"/>
    </w:p>
    <w:sectPr w:rsidR="00590BAF" w:rsidSect="008C39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2DF8" w:rsidRDefault="00A62DF8" w:rsidP="008C39D3">
      <w:r>
        <w:separator/>
      </w:r>
    </w:p>
  </w:endnote>
  <w:endnote w:type="continuationSeparator" w:id="0">
    <w:p w:rsidR="00A62DF8" w:rsidRDefault="00A62DF8" w:rsidP="008C3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2DF8" w:rsidRDefault="00A62DF8" w:rsidP="008C39D3">
      <w:r>
        <w:separator/>
      </w:r>
    </w:p>
  </w:footnote>
  <w:footnote w:type="continuationSeparator" w:id="0">
    <w:p w:rsidR="00A62DF8" w:rsidRDefault="00A62DF8" w:rsidP="008C3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1F6B"/>
    <w:rsid w:val="00590BAF"/>
    <w:rsid w:val="008C39D3"/>
    <w:rsid w:val="00A62DF8"/>
    <w:rsid w:val="00BB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5979CB-DC60-4FA0-BF1E-DC337BDC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9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39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3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39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3</Words>
  <Characters>5093</Characters>
  <Application>Microsoft Office Word</Application>
  <DocSecurity>0</DocSecurity>
  <Lines>42</Lines>
  <Paragraphs>11</Paragraphs>
  <ScaleCrop>false</ScaleCrop>
  <Company/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</cp:revision>
  <dcterms:created xsi:type="dcterms:W3CDTF">2025-05-06T08:19:00Z</dcterms:created>
  <dcterms:modified xsi:type="dcterms:W3CDTF">2025-05-06T08:20:00Z</dcterms:modified>
</cp:coreProperties>
</file>